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3.</w:t>
      </w:r>
      <w:r>
        <w:rPr>
          <w:rFonts w:cs="Times New Roman" w:ascii="Times New Roman" w:hAnsi="Times New Roman"/>
        </w:rPr>
        <w:t xml:space="preserve"> The </w:t>
      </w:r>
      <w:r>
        <w:rPr>
          <w:rFonts w:cs="Times New Roman" w:ascii="Times New Roman" w:hAnsi="Times New Roman"/>
          <w:i/>
        </w:rPr>
        <w:t>drb235</w:t>
      </w:r>
      <w:r>
        <w:rPr>
          <w:rFonts w:cs="Times New Roman" w:ascii="Times New Roman" w:hAnsi="Times New Roman"/>
        </w:rPr>
        <w:t xml:space="preserve"> elevated, unchanged and reduced miRNA accumulation class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48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2"/>
        <w:gridCol w:w="2833"/>
        <w:gridCol w:w="1418"/>
      </w:tblGrid>
      <w:tr>
        <w:trPr>
          <w:trHeight w:val="315" w:hRule="atLeast"/>
        </w:trPr>
        <w:tc>
          <w:tcPr>
            <w:tcW w:w="5232" w:type="dxa"/>
            <w:tcBorders/>
            <w:vAlign w:val="bottom"/>
          </w:tcPr>
          <w:tbl>
            <w:tblPr>
              <w:tblW w:w="501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61"/>
              <w:gridCol w:w="951"/>
              <w:gridCol w:w="962"/>
              <w:gridCol w:w="236"/>
              <w:gridCol w:w="3"/>
              <w:gridCol w:w="1503"/>
            </w:tblGrid>
            <w:tr>
              <w:trPr>
                <w:trHeight w:val="315" w:hRule="atLeast"/>
              </w:trPr>
              <w:tc>
                <w:tcPr>
                  <w:tcW w:w="1361" w:type="dxa"/>
                  <w:tcBorders>
                    <w:top w:val="single" w:sz="1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</w:t>
                  </w:r>
                  <w:r>
                    <w:rPr>
                      <w:rFonts w:eastAsia="Times New Roman" w:cs="Times New Roman" w:ascii="Times New Roman" w:hAnsi="Times New Roman"/>
                      <w:b/>
                      <w:bCs/>
                    </w:rPr>
                    <w:t xml:space="preserve"> gene</w:t>
                  </w:r>
                </w:p>
              </w:tc>
              <w:tc>
                <w:tcPr>
                  <w:tcW w:w="1913" w:type="dxa"/>
                  <w:gridSpan w:val="2"/>
                  <w:tcBorders>
                    <w:top w:val="single" w:sz="1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</w:rPr>
                    <w:t>Number of reads</w:t>
                  </w:r>
                </w:p>
              </w:tc>
              <w:tc>
                <w:tcPr>
                  <w:tcW w:w="239" w:type="dxa"/>
                  <w:gridSpan w:val="2"/>
                  <w:tcBorders>
                    <w:top w:val="single" w:sz="18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</w:rPr>
                  </w:r>
                </w:p>
              </w:tc>
              <w:tc>
                <w:tcPr>
                  <w:tcW w:w="1503" w:type="dxa"/>
                  <w:tcBorders>
                    <w:top w:val="single" w:sz="1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</w:rPr>
                    <w:t>Fold change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>
                    <w:bottom w:val="double" w:sz="6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</w:rPr>
                    <w:t>family</w:t>
                  </w:r>
                </w:p>
              </w:tc>
              <w:tc>
                <w:tcPr>
                  <w:tcW w:w="951" w:type="dxa"/>
                  <w:tcBorders>
                    <w:bottom w:val="double" w:sz="6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</w:rPr>
                    <w:t>Col-0</w:t>
                  </w:r>
                </w:p>
              </w:tc>
              <w:tc>
                <w:tcPr>
                  <w:tcW w:w="1198" w:type="dxa"/>
                  <w:gridSpan w:val="2"/>
                  <w:tcBorders>
                    <w:bottom w:val="double" w:sz="6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i/>
                      <w:i/>
                      <w:iCs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  <w:iCs/>
                    </w:rPr>
                    <w:t>drb235</w:t>
                  </w:r>
                </w:p>
              </w:tc>
              <w:tc>
                <w:tcPr>
                  <w:tcW w:w="1506" w:type="dxa"/>
                  <w:gridSpan w:val="2"/>
                  <w:tcBorders>
                    <w:bottom w:val="double" w:sz="6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</w:rPr>
                    <w:t>(+/-)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>
                    <w:top w:val="double" w:sz="6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 </w:t>
                  </w:r>
                </w:p>
              </w:tc>
              <w:tc>
                <w:tcPr>
                  <w:tcW w:w="951" w:type="dxa"/>
                  <w:tcBorders>
                    <w:top w:val="double" w:sz="6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 </w:t>
                  </w:r>
                </w:p>
              </w:tc>
              <w:tc>
                <w:tcPr>
                  <w:tcW w:w="1198" w:type="dxa"/>
                  <w:gridSpan w:val="2"/>
                  <w:tcBorders>
                    <w:top w:val="double" w:sz="6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 </w:t>
                  </w:r>
                </w:p>
              </w:tc>
              <w:tc>
                <w:tcPr>
                  <w:tcW w:w="1506" w:type="dxa"/>
                  <w:gridSpan w:val="2"/>
                  <w:tcBorders>
                    <w:top w:val="double" w:sz="6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 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5016" w:type="dxa"/>
                  <w:gridSpan w:val="6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i/>
                    </w:rPr>
                    <w:t>Elevated miRNA accumulation class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i/>
                      <w:sz w:val="20"/>
                      <w:szCs w:val="20"/>
                    </w:rPr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i/>
                      <w:i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164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435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3315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</w:rPr>
                    <w:t>+7.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i/>
                      <w:i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783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2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32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</w:rPr>
                    <w:t>+2.7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i/>
                      <w:i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837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24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245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</w:rPr>
                    <w:t>+10.2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i/>
                      <w:i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841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1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96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</w:rPr>
                    <w:t>+8.7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i/>
                      <w:i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850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23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469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</w:rPr>
                    <w:t>+20.4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i/>
                      <w:i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852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33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16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</w:rPr>
                    <w:t>+3.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i/>
                      <w:i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860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8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54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</w:rPr>
                    <w:t>+6.8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i/>
                      <w:i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863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9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469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</w:rPr>
                    <w:t>+24.7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5016" w:type="dxa"/>
                  <w:gridSpan w:val="6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i/>
                    </w:rPr>
                    <w:t>Unchanged miRNA accumulation class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156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6199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3847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.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157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0787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9906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.1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158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3373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2129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.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162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4977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5071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.0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165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1331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1718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.0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166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56980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40213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.1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168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408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384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.1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319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6408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6148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.0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390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196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244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.0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393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86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79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.1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395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2439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0533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.2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398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34211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27465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.2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299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21205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4644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.4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408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39568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20991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.9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447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2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0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.2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472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311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208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.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775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35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24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.1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824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822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880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.1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827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06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96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.1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833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31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45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.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835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0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2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.2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865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0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9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.1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869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28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28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.0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870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8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0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.3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1886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33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31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.1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2111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391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444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.1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5016" w:type="dxa"/>
                  <w:gridSpan w:val="6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i/>
                      <w:i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i/>
                    </w:rPr>
                    <w:t>Reduced miRNA accumulation class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i/>
                      <w:sz w:val="20"/>
                      <w:szCs w:val="20"/>
                    </w:rPr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159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26810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1504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</w:rPr>
                    <w:t>-2.3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160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423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33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</w:rPr>
                    <w:t>-3.2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161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330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28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</w:rPr>
                    <w:t>-2.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167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7970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8932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</w:rPr>
                    <w:t>-2.0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169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3796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637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</w:rPr>
                    <w:t>-6.0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170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60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1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</w:rPr>
                    <w:t>-5.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171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495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309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</w:rPr>
                    <w:t>-4.8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172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42245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4234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</w:rPr>
                    <w:t>-3.0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173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26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3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</w:rPr>
                    <w:t>-8.7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391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242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74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</w:rPr>
                    <w:t>-3.3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394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278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00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</w:rPr>
                    <w:t>-2.8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396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27682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7512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</w:rPr>
                    <w:t>-3.7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397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8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8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</w:rPr>
                    <w:t>-2.3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400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410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75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</w:rPr>
                    <w:t>-2.3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403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3902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523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</w:rPr>
                    <w:t>-2.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822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929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62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</w:rPr>
                    <w:t>-15.0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823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43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8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</w:rPr>
                    <w:t>-2.4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838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67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21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</w:rPr>
                    <w:t>-3.2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839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58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6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</w:rPr>
                    <w:t>-9.7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842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54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41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</w:rPr>
                    <w:t>-3.8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846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46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7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</w:rPr>
                    <w:t>-2.7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857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178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46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</w:rPr>
                    <w:t>-3.9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  <w:t>MIR858</w:t>
                  </w:r>
                </w:p>
              </w:tc>
              <w:tc>
                <w:tcPr>
                  <w:tcW w:w="9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2103</w:t>
                  </w:r>
                </w:p>
              </w:tc>
              <w:tc>
                <w:tcPr>
                  <w:tcW w:w="11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  <w:t>664</w:t>
                  </w:r>
                </w:p>
              </w:tc>
              <w:tc>
                <w:tcPr>
                  <w:tcW w:w="150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</w:rPr>
                    <w:t>-3.2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361" w:type="dxa"/>
                  <w:tcBorders>
                    <w:bottom w:val="single" w:sz="18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i/>
                      <w:i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  <w:sz w:val="20"/>
                      <w:szCs w:val="20"/>
                    </w:rPr>
                  </w:r>
                </w:p>
              </w:tc>
              <w:tc>
                <w:tcPr>
                  <w:tcW w:w="951" w:type="dxa"/>
                  <w:tcBorders>
                    <w:bottom w:val="single" w:sz="18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i/>
                      <w:i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</w:rPr>
                  </w:r>
                </w:p>
              </w:tc>
              <w:tc>
                <w:tcPr>
                  <w:tcW w:w="1198" w:type="dxa"/>
                  <w:gridSpan w:val="2"/>
                  <w:tcBorders>
                    <w:bottom w:val="single" w:sz="18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</w:r>
                </w:p>
              </w:tc>
              <w:tc>
                <w:tcPr>
                  <w:tcW w:w="1506" w:type="dxa"/>
                  <w:gridSpan w:val="2"/>
                  <w:tcBorders>
                    <w:bottom w:val="single" w:sz="18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</w:rPr>
                  </w:pPr>
                  <w:r>
                    <w:rPr>
                      <w:rFonts w:eastAsia="Times New Roman" w:cs="Times New Roman" w:ascii="Times New Roman" w:hAnsi="Times New Roman"/>
                    </w:rPr>
                  </w:r>
                </w:p>
              </w:tc>
            </w:tr>
          </w:tbl>
          <w:p>
            <w:pPr>
              <w:pStyle w:val="NoSpacing"/>
              <w:rPr/>
            </w:pPr>
            <w:r>
              <w:rPr/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</w:tr>
    </w:tbl>
    <w:p>
      <w:pPr>
        <w:pStyle w:val="NoSpacing"/>
        <w:ind w:left="180" w:hanging="1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ind w:left="180" w:hanging="180"/>
        <w:rPr/>
      </w:pPr>
      <w:r>
        <w:rPr>
          <w:rFonts w:cs="Times New Roman" w:ascii="Times New Roman" w:hAnsi="Times New Roman"/>
        </w:rPr>
        <w:t>*</w:t>
        <w:tab/>
      </w:r>
      <w:r>
        <w:rPr>
          <w:rFonts w:cs="Times New Roman" w:ascii="Times New Roman" w:hAnsi="Times New Roman"/>
          <w:i/>
        </w:rPr>
        <w:t>MIR</w:t>
      </w:r>
      <w:r>
        <w:rPr>
          <w:rFonts w:cs="Times New Roman" w:ascii="Times New Roman" w:hAnsi="Times New Roman"/>
        </w:rPr>
        <w:t xml:space="preserve"> gene family accumulation in </w:t>
      </w:r>
      <w:r>
        <w:rPr>
          <w:rFonts w:cs="Times New Roman" w:ascii="Times New Roman" w:hAnsi="Times New Roman"/>
          <w:i/>
        </w:rPr>
        <w:t>drb235</w:t>
      </w:r>
      <w:r>
        <w:rPr>
          <w:rFonts w:cs="Times New Roman" w:ascii="Times New Roman" w:hAnsi="Times New Roman"/>
        </w:rPr>
        <w:t xml:space="preserve"> plants classed as either elevated or reduced if fold change was equal to, or greater than ± 2.0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02:47:00Z</dcterms:created>
  <dc:creator>WATERHOUSE</dc:creator>
  <dc:description/>
  <cp:keywords/>
  <dc:language>en-US</dc:language>
  <cp:lastModifiedBy>WATERHOUSE</cp:lastModifiedBy>
  <dcterms:modified xsi:type="dcterms:W3CDTF">2012-03-30T02:47:00Z</dcterms:modified>
  <cp:revision>2</cp:revision>
  <dc:subject/>
  <dc:title/>
</cp:coreProperties>
</file>